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2F89" w:rsidRPr="00AC6BE3" w:rsidRDefault="000E2F89" w:rsidP="000E2F89">
      <w:pPr>
        <w:rPr>
          <w:rFonts w:ascii="Times New Roman" w:hAnsi="Times New Roman" w:cs="Times New Roman"/>
          <w:color w:val="000000" w:themeColor="text1"/>
        </w:rPr>
      </w:pPr>
      <w:r w:rsidRPr="00AC6BE3">
        <w:rPr>
          <w:rFonts w:ascii="Times New Roman" w:hAnsi="Times New Roman" w:cs="Times New Roman"/>
          <w:b/>
          <w:color w:val="000000" w:themeColor="text1"/>
        </w:rPr>
        <w:t>Table S</w:t>
      </w:r>
      <w:r w:rsidR="002C4934">
        <w:rPr>
          <w:rFonts w:ascii="Times New Roman" w:hAnsi="Times New Roman" w:cs="Times New Roman"/>
          <w:b/>
          <w:color w:val="000000" w:themeColor="text1"/>
        </w:rPr>
        <w:t>2</w:t>
      </w:r>
      <w:r w:rsidRPr="00AC6BE3">
        <w:rPr>
          <w:rFonts w:ascii="Times New Roman" w:hAnsi="Times New Roman" w:cs="Times New Roman"/>
          <w:color w:val="000000" w:themeColor="text1"/>
        </w:rPr>
        <w:t>.</w:t>
      </w:r>
      <w:r w:rsidR="002C4934">
        <w:rPr>
          <w:rFonts w:ascii="Times New Roman" w:hAnsi="Times New Roman" w:cs="Times New Roman"/>
          <w:color w:val="000000" w:themeColor="text1"/>
        </w:rPr>
        <w:t xml:space="preserve"> </w:t>
      </w:r>
      <w:r w:rsidR="002C4934" w:rsidRPr="002C4934">
        <w:rPr>
          <w:rFonts w:ascii="Times New Roman" w:hAnsi="Times New Roman" w:cs="Times New Roman"/>
          <w:color w:val="000000" w:themeColor="text1"/>
        </w:rPr>
        <w:t>Tukey's HSD correction for the difference of fluorescent intensity for FFN206 among YFP-VMAT1 variants</w:t>
      </w:r>
      <w:r w:rsidR="002C4934">
        <w:rPr>
          <w:rFonts w:ascii="Times New Roman" w:hAnsi="Times New Roman" w:cs="Times New Roman"/>
          <w:color w:val="000000" w:themeColor="text1"/>
        </w:rPr>
        <w:t>.</w:t>
      </w:r>
      <w:bookmarkStart w:id="0" w:name="_GoBack"/>
      <w:bookmarkEnd w:id="0"/>
    </w:p>
    <w:tbl>
      <w:tblPr>
        <w:tblW w:w="84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20"/>
        <w:gridCol w:w="1780"/>
        <w:gridCol w:w="2200"/>
      </w:tblGrid>
      <w:tr w:rsidR="000E2F89" w:rsidRPr="00AC6BE3" w:rsidTr="00B4508E">
        <w:trPr>
          <w:trHeight w:val="400"/>
        </w:trPr>
        <w:tc>
          <w:tcPr>
            <w:tcW w:w="4420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2F89" w:rsidRPr="00AC6BE3" w:rsidRDefault="000E2F89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Genotype–Genotype</w:t>
            </w:r>
          </w:p>
        </w:tc>
        <w:tc>
          <w:tcPr>
            <w:tcW w:w="1780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2F89" w:rsidRPr="00AC6BE3" w:rsidRDefault="000E2F89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difference</w:t>
            </w:r>
          </w:p>
        </w:tc>
        <w:tc>
          <w:tcPr>
            <w:tcW w:w="2200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2F89" w:rsidRPr="00AC6BE3" w:rsidRDefault="000E2F89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adjusted p-values</w:t>
            </w:r>
          </w:p>
        </w:tc>
      </w:tr>
      <w:tr w:rsidR="000E2F89" w:rsidRPr="00AC6BE3" w:rsidTr="00B4508E">
        <w:trPr>
          <w:trHeight w:val="4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F89" w:rsidRPr="00AC6BE3" w:rsidRDefault="000E2F89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130Glu/136Asn–130Glu/136Th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F89" w:rsidRPr="00AC6BE3" w:rsidRDefault="000E2F89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0.087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F89" w:rsidRPr="00AC6BE3" w:rsidRDefault="000E2F89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0.8768</w:t>
            </w:r>
          </w:p>
        </w:tc>
      </w:tr>
      <w:tr w:rsidR="000E2F89" w:rsidRPr="00AC6BE3" w:rsidTr="00B4508E">
        <w:trPr>
          <w:trHeight w:val="4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F89" w:rsidRPr="00AC6BE3" w:rsidRDefault="000E2F89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130Glu/136Asn–130Gly/136As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F89" w:rsidRPr="00AC6BE3" w:rsidRDefault="000E2F89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-0.236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F89" w:rsidRPr="00AC6BE3" w:rsidRDefault="000E2F89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0.0363</w:t>
            </w:r>
          </w:p>
        </w:tc>
      </w:tr>
      <w:tr w:rsidR="000E2F89" w:rsidRPr="00AC6BE3" w:rsidTr="00B4508E">
        <w:trPr>
          <w:trHeight w:val="4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F89" w:rsidRPr="00AC6BE3" w:rsidRDefault="000E2F89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130Glu/136Asn–130Gly/136Th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F89" w:rsidRPr="00AC6BE3" w:rsidRDefault="000E2F89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-0.335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F89" w:rsidRPr="00AC6BE3" w:rsidRDefault="000E2F89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0.0011</w:t>
            </w:r>
          </w:p>
        </w:tc>
      </w:tr>
      <w:tr w:rsidR="000E2F89" w:rsidRPr="00AC6BE3" w:rsidTr="00B4508E">
        <w:trPr>
          <w:trHeight w:val="4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F89" w:rsidRPr="00AC6BE3" w:rsidRDefault="000E2F89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130Glu/136Asn–130Gly/136Il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F89" w:rsidRPr="00AC6BE3" w:rsidRDefault="000E2F89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0.093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F89" w:rsidRPr="00AC6BE3" w:rsidRDefault="000E2F89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0.8441</w:t>
            </w:r>
          </w:p>
        </w:tc>
      </w:tr>
      <w:tr w:rsidR="000E2F89" w:rsidRPr="00AC6BE3" w:rsidTr="00B4508E">
        <w:trPr>
          <w:trHeight w:val="4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F89" w:rsidRPr="00AC6BE3" w:rsidRDefault="000E2F89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130Glu/136Asn–130Gly/136Ile + reserpin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F89" w:rsidRPr="00AC6BE3" w:rsidRDefault="000E2F89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-0.610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F89" w:rsidRPr="00AC6BE3" w:rsidRDefault="000E2F89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0.0000</w:t>
            </w:r>
          </w:p>
        </w:tc>
      </w:tr>
      <w:tr w:rsidR="000E2F89" w:rsidRPr="00AC6BE3" w:rsidTr="00B4508E">
        <w:trPr>
          <w:trHeight w:val="4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F89" w:rsidRPr="00AC6BE3" w:rsidRDefault="000E2F89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130Glu/136Asn–YF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F89" w:rsidRPr="00AC6BE3" w:rsidRDefault="000E2F89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-0.763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F89" w:rsidRPr="00AC6BE3" w:rsidRDefault="000E2F89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0.0000</w:t>
            </w:r>
          </w:p>
        </w:tc>
      </w:tr>
      <w:tr w:rsidR="000E2F89" w:rsidRPr="00AC6BE3" w:rsidTr="00B4508E">
        <w:trPr>
          <w:trHeight w:val="4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F89" w:rsidRPr="00AC6BE3" w:rsidRDefault="000E2F89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130Glu/136Thr–130Gly/136As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F89" w:rsidRPr="00AC6BE3" w:rsidRDefault="000E2F89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-0.324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F89" w:rsidRPr="00AC6BE3" w:rsidRDefault="000E2F89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0.0017</w:t>
            </w:r>
          </w:p>
        </w:tc>
      </w:tr>
      <w:tr w:rsidR="000E2F89" w:rsidRPr="00AC6BE3" w:rsidTr="00B4508E">
        <w:trPr>
          <w:trHeight w:val="4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F89" w:rsidRPr="00AC6BE3" w:rsidRDefault="000E2F89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130Glu/136Thr–130Gly/136Th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F89" w:rsidRPr="00AC6BE3" w:rsidRDefault="000E2F89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-0.422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F89" w:rsidRPr="00AC6BE3" w:rsidRDefault="000E2F89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0.0000</w:t>
            </w:r>
          </w:p>
        </w:tc>
      </w:tr>
      <w:tr w:rsidR="000E2F89" w:rsidRPr="00AC6BE3" w:rsidTr="00B4508E">
        <w:trPr>
          <w:trHeight w:val="4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F89" w:rsidRPr="00AC6BE3" w:rsidRDefault="000E2F89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130Glu/136Thr–130Gly/136Il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F89" w:rsidRPr="00AC6BE3" w:rsidRDefault="000E2F89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0.005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F89" w:rsidRPr="00AC6BE3" w:rsidRDefault="000E2F89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1.0000</w:t>
            </w:r>
          </w:p>
        </w:tc>
      </w:tr>
      <w:tr w:rsidR="000E2F89" w:rsidRPr="00AC6BE3" w:rsidTr="00B4508E">
        <w:trPr>
          <w:trHeight w:val="4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F89" w:rsidRPr="00AC6BE3" w:rsidRDefault="000E2F89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130Glu/136Thr–130Gly/136Ile + reserpin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F89" w:rsidRPr="00AC6BE3" w:rsidRDefault="000E2F89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-0.697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F89" w:rsidRPr="00AC6BE3" w:rsidRDefault="000E2F89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0.0000</w:t>
            </w:r>
          </w:p>
        </w:tc>
      </w:tr>
      <w:tr w:rsidR="000E2F89" w:rsidRPr="00AC6BE3" w:rsidTr="00B4508E">
        <w:trPr>
          <w:trHeight w:val="4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F89" w:rsidRPr="00AC6BE3" w:rsidRDefault="000E2F89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130Glu/136Thr–YF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F89" w:rsidRPr="00AC6BE3" w:rsidRDefault="000E2F89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-0.851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F89" w:rsidRPr="00AC6BE3" w:rsidRDefault="000E2F89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0.0000</w:t>
            </w:r>
          </w:p>
        </w:tc>
      </w:tr>
      <w:tr w:rsidR="000E2F89" w:rsidRPr="00AC6BE3" w:rsidTr="00B4508E">
        <w:trPr>
          <w:trHeight w:val="4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F89" w:rsidRPr="00AC6BE3" w:rsidRDefault="000E2F89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130Gly/136Asn–130Gly/136Th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F89" w:rsidRPr="00AC6BE3" w:rsidRDefault="000E2F89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-0.098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F89" w:rsidRPr="00AC6BE3" w:rsidRDefault="000E2F89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0.8087</w:t>
            </w:r>
          </w:p>
        </w:tc>
      </w:tr>
      <w:tr w:rsidR="000E2F89" w:rsidRPr="00AC6BE3" w:rsidTr="00B4508E">
        <w:trPr>
          <w:trHeight w:val="4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F89" w:rsidRPr="00AC6BE3" w:rsidRDefault="000E2F89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130Gly/136Asn–130Gly/136Il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F89" w:rsidRPr="00AC6BE3" w:rsidRDefault="000E2F89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0.329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F89" w:rsidRPr="00AC6BE3" w:rsidRDefault="000E2F89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0.0014</w:t>
            </w:r>
          </w:p>
        </w:tc>
      </w:tr>
      <w:tr w:rsidR="000E2F89" w:rsidRPr="00AC6BE3" w:rsidTr="00B4508E">
        <w:trPr>
          <w:trHeight w:val="4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F89" w:rsidRPr="00AC6BE3" w:rsidRDefault="000E2F89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130Gly/136Asn–130Gly/136Ile + reserpin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F89" w:rsidRPr="00AC6BE3" w:rsidRDefault="000E2F89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-0.373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F89" w:rsidRPr="00AC6BE3" w:rsidRDefault="000E2F89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0.0003</w:t>
            </w:r>
          </w:p>
        </w:tc>
      </w:tr>
      <w:tr w:rsidR="000E2F89" w:rsidRPr="00AC6BE3" w:rsidTr="00B4508E">
        <w:trPr>
          <w:trHeight w:val="4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F89" w:rsidRPr="00AC6BE3" w:rsidRDefault="000E2F89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130Gly/136Asn–YF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F89" w:rsidRPr="00AC6BE3" w:rsidRDefault="000E2F89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-0.526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F89" w:rsidRPr="00AC6BE3" w:rsidRDefault="000E2F89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0.0000</w:t>
            </w:r>
          </w:p>
        </w:tc>
      </w:tr>
      <w:tr w:rsidR="000E2F89" w:rsidRPr="00AC6BE3" w:rsidTr="00B4508E">
        <w:trPr>
          <w:trHeight w:val="4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F89" w:rsidRPr="00AC6BE3" w:rsidRDefault="000E2F89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130Gly/136Thr–130Gly/136Il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F89" w:rsidRPr="00AC6BE3" w:rsidRDefault="000E2F89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0.428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F89" w:rsidRPr="00AC6BE3" w:rsidRDefault="000E2F89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0.0000</w:t>
            </w:r>
          </w:p>
        </w:tc>
      </w:tr>
      <w:tr w:rsidR="000E2F89" w:rsidRPr="00AC6BE3" w:rsidTr="00B4508E">
        <w:trPr>
          <w:trHeight w:val="4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F89" w:rsidRPr="00AC6BE3" w:rsidRDefault="000E2F89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130Gly/136Thr–130Gly/136Ile + reserpin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F89" w:rsidRPr="00AC6BE3" w:rsidRDefault="000E2F89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-0.275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F89" w:rsidRPr="00AC6BE3" w:rsidRDefault="000E2F89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0.0099</w:t>
            </w:r>
          </w:p>
        </w:tc>
      </w:tr>
      <w:tr w:rsidR="000E2F89" w:rsidRPr="00AC6BE3" w:rsidTr="00B4508E">
        <w:trPr>
          <w:trHeight w:val="4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F89" w:rsidRPr="00AC6BE3" w:rsidRDefault="000E2F89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130Gly/136Thr–YF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F89" w:rsidRPr="00AC6BE3" w:rsidRDefault="000E2F89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-0.428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F89" w:rsidRPr="00AC6BE3" w:rsidRDefault="000E2F89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0.0000</w:t>
            </w:r>
          </w:p>
        </w:tc>
      </w:tr>
      <w:tr w:rsidR="000E2F89" w:rsidRPr="00AC6BE3" w:rsidTr="00B4508E">
        <w:trPr>
          <w:trHeight w:val="4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F89" w:rsidRPr="00AC6BE3" w:rsidRDefault="000E2F89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130Gly/136Ile–130Gly/136Ile + reserpin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F89" w:rsidRPr="00AC6BE3" w:rsidRDefault="000E2F89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-0.703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F89" w:rsidRPr="00AC6BE3" w:rsidRDefault="000E2F89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0.0000</w:t>
            </w:r>
          </w:p>
        </w:tc>
      </w:tr>
      <w:tr w:rsidR="000E2F89" w:rsidRPr="00AC6BE3" w:rsidTr="00B4508E">
        <w:trPr>
          <w:trHeight w:val="4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F89" w:rsidRPr="00AC6BE3" w:rsidRDefault="000E2F89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130Gly/136Ile–YF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F89" w:rsidRPr="00AC6BE3" w:rsidRDefault="000E2F89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-0.856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F89" w:rsidRPr="00AC6BE3" w:rsidRDefault="000E2F89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0.0000</w:t>
            </w:r>
          </w:p>
        </w:tc>
      </w:tr>
      <w:tr w:rsidR="000E2F89" w:rsidRPr="00AC6BE3" w:rsidTr="00B4508E">
        <w:trPr>
          <w:trHeight w:val="420"/>
        </w:trPr>
        <w:tc>
          <w:tcPr>
            <w:tcW w:w="442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2F89" w:rsidRPr="00AC6BE3" w:rsidRDefault="000E2F89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130Gly/136Ile + reserpine–YFP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2F89" w:rsidRPr="00AC6BE3" w:rsidRDefault="000E2F89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-0.153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2F89" w:rsidRPr="00AC6BE3" w:rsidRDefault="000E2F89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0.3537</w:t>
            </w:r>
          </w:p>
        </w:tc>
      </w:tr>
    </w:tbl>
    <w:p w:rsidR="00F20BD6" w:rsidRDefault="00F20BD6"/>
    <w:sectPr w:rsidR="00F20BD6" w:rsidSect="00681402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7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F89"/>
    <w:rsid w:val="000E2F89"/>
    <w:rsid w:val="002C4934"/>
    <w:rsid w:val="00681402"/>
    <w:rsid w:val="00F20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E48360"/>
  <w15:chartTrackingRefBased/>
  <w15:docId w15:val="{8D1ACF84-7024-324C-8A9C-0C2643AC3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2F89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931</Characters>
  <Application>Microsoft Office Word</Application>
  <DocSecurity>0</DocSecurity>
  <Lines>7</Lines>
  <Paragraphs>2</Paragraphs>
  <ScaleCrop>false</ScaleCrop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 Daiki</dc:creator>
  <cp:keywords/>
  <dc:description/>
  <cp:lastModifiedBy>Sato Daiki</cp:lastModifiedBy>
  <cp:revision>2</cp:revision>
  <dcterms:created xsi:type="dcterms:W3CDTF">2019-06-19T06:57:00Z</dcterms:created>
  <dcterms:modified xsi:type="dcterms:W3CDTF">2019-10-20T02:07:00Z</dcterms:modified>
</cp:coreProperties>
</file>